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398A4" w14:textId="58B7E223" w:rsidR="0052799D" w:rsidRPr="00D21C89" w:rsidRDefault="007629F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1: </w:t>
      </w:r>
      <w:r w:rsidR="00D21C89">
        <w:rPr>
          <w:rFonts w:ascii="Arial" w:hAnsi="Arial" w:cs="Arial"/>
          <w:sz w:val="20"/>
          <w:szCs w:val="20"/>
        </w:rPr>
        <w:t xml:space="preserve">Results of 2-way ANOVAs for sex and rearing effects on acoustic startle outcome measures in the baseline test on P24, 34, and 54 in Experiment 1. Significant effects </w:t>
      </w:r>
      <w:r w:rsidR="00D21C89">
        <w:rPr>
          <w:rFonts w:ascii="Arial" w:hAnsi="Arial" w:cs="Arial"/>
          <w:i/>
          <w:iCs/>
          <w:sz w:val="20"/>
          <w:szCs w:val="20"/>
        </w:rPr>
        <w:t>p</w:t>
      </w:r>
      <w:r w:rsidR="00D21C89">
        <w:rPr>
          <w:rFonts w:ascii="Arial" w:hAnsi="Arial" w:cs="Arial"/>
          <w:sz w:val="20"/>
          <w:szCs w:val="20"/>
        </w:rPr>
        <w:t xml:space="preserve">&lt;.05 are bolded. </w:t>
      </w:r>
    </w:p>
    <w:p w14:paraId="1145269A" w14:textId="664E0D2C" w:rsidR="005B60FE" w:rsidRDefault="005B60FE">
      <w:pPr>
        <w:rPr>
          <w:rFonts w:ascii="Arial" w:hAnsi="Arial" w:cs="Arial"/>
          <w:sz w:val="20"/>
          <w:szCs w:val="20"/>
        </w:rPr>
      </w:pPr>
    </w:p>
    <w:p w14:paraId="12B64177" w14:textId="014D4D76" w:rsidR="00C751DD" w:rsidRPr="00C751DD" w:rsidRDefault="00C751DD">
      <w:pPr>
        <w:rPr>
          <w:rFonts w:ascii="Arial" w:hAnsi="Arial" w:cs="Arial"/>
          <w:sz w:val="20"/>
          <w:szCs w:val="20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397"/>
        <w:gridCol w:w="2023"/>
        <w:gridCol w:w="1466"/>
        <w:gridCol w:w="1300"/>
        <w:gridCol w:w="1300"/>
        <w:gridCol w:w="1874"/>
      </w:tblGrid>
      <w:tr w:rsidR="00C751DD" w:rsidRPr="00C751DD" w14:paraId="637DF898" w14:textId="77777777" w:rsidTr="00274708">
        <w:trPr>
          <w:trHeight w:val="320"/>
        </w:trPr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FB65E" w14:textId="68B8F799" w:rsidR="00C751DD" w:rsidRPr="00C751DD" w:rsidRDefault="00C751DD" w:rsidP="00C751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39006" w14:textId="13B72C00" w:rsidR="00C751DD" w:rsidRPr="00C751DD" w:rsidRDefault="00C751DD" w:rsidP="00C751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1A22" w14:textId="77777777" w:rsidR="00C751DD" w:rsidRPr="00C751DD" w:rsidRDefault="00C751DD" w:rsidP="00C751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C7008" w14:textId="37813091" w:rsidR="00C751DD" w:rsidRPr="00564F06" w:rsidRDefault="00C751DD" w:rsidP="00C751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</w:pPr>
            <w:proofErr w:type="gramStart"/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 w:rsidR="00564F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="00564F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1,3</w:t>
            </w:r>
            <w:r w:rsidR="00F927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7</w:t>
            </w:r>
            <w:r w:rsidR="00564F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2A90A" w14:textId="77777777" w:rsidR="00C751DD" w:rsidRPr="00C751DD" w:rsidRDefault="00C751DD" w:rsidP="00C751DD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BBF13" w14:textId="70B75701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8FB">
              <w:rPr>
                <w:rFonts w:ascii="Arial" w:hAnsi="Arial" w:cs="Arial"/>
                <w:i/>
                <w:iCs/>
                <w:sz w:val="20"/>
                <w:szCs w:val="20"/>
              </w:rPr>
              <w:t>Effect size (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sym w:font="Symbol" w:char="F068"/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C751DD" w:rsidRPr="00C751DD" w14:paraId="01FB8BB8" w14:textId="77777777" w:rsidTr="00F927C1">
        <w:trPr>
          <w:trHeight w:val="320"/>
        </w:trPr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673C2" w14:textId="7725758A" w:rsidR="00C751DD" w:rsidRPr="00C751DD" w:rsidRDefault="00C751DD" w:rsidP="00C751DD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2</w:t>
            </w:r>
            <w:r w:rsidR="00B75DE7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BE00" w14:textId="5CA42118" w:rsidR="00C751DD" w:rsidRPr="00C751DD" w:rsidRDefault="00C751DD" w:rsidP="00C751DD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Latency to Start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FD95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3970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3E46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F34D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</w:t>
            </w:r>
          </w:p>
        </w:tc>
      </w:tr>
      <w:tr w:rsidR="00C751DD" w:rsidRPr="00C751DD" w14:paraId="442064B5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E107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D4E8" w14:textId="69E38B60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9190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2485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C8AE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5DD4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C751DD" w:rsidRPr="00C751DD" w14:paraId="4B4B69ED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081D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453AA" w14:textId="5AD3ACBF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A676A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E325C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EE025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B46D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C751DD" w:rsidRPr="00C751DD" w14:paraId="6C4A787B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25DC" w14:textId="717B9006" w:rsidR="00C751DD" w:rsidRPr="00C751DD" w:rsidRDefault="00C751DD" w:rsidP="00C751DD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2</w:t>
            </w:r>
            <w:r w:rsidR="00B75DE7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8902" w14:textId="0E1EE328" w:rsidR="00C751DD" w:rsidRPr="00C751DD" w:rsidRDefault="00C751DD" w:rsidP="00C751DD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eak Tim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D862" w14:textId="77777777" w:rsidR="00C751DD" w:rsidRPr="00C751DD" w:rsidRDefault="00C751DD" w:rsidP="00C751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0C74" w14:textId="77777777" w:rsidR="00C751DD" w:rsidRPr="00C751DD" w:rsidRDefault="00C751DD" w:rsidP="00C751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10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AAB6" w14:textId="77777777" w:rsidR="00C751DD" w:rsidRPr="00C751DD" w:rsidRDefault="00C751DD" w:rsidP="00C751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E99A" w14:textId="77777777" w:rsidR="00C751DD" w:rsidRPr="00C751DD" w:rsidRDefault="00C751DD" w:rsidP="00C751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42</w:t>
            </w:r>
          </w:p>
        </w:tc>
      </w:tr>
      <w:tr w:rsidR="00C751DD" w:rsidRPr="00C751DD" w14:paraId="0D455F4F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DA0A" w14:textId="77777777" w:rsidR="00C751DD" w:rsidRPr="00C751DD" w:rsidRDefault="00C751DD" w:rsidP="00C751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0815" w14:textId="77A248D4" w:rsidR="00C751DD" w:rsidRPr="00C751DD" w:rsidRDefault="00C751DD" w:rsidP="00C751D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0225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0A4E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0309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7305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C751DD" w:rsidRPr="00C751DD" w14:paraId="45F475DF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21B5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62108" w14:textId="12497033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E06C0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5BB3C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CAB37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11C38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C751DD" w:rsidRPr="00C751DD" w14:paraId="3607AEEF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7329" w14:textId="40053D5A" w:rsidR="00C751DD" w:rsidRPr="00C751DD" w:rsidRDefault="00C751DD" w:rsidP="00C751DD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2</w:t>
            </w:r>
            <w:r w:rsidR="00B75DE7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CA92" w14:textId="1DB3D3AE" w:rsidR="00C751DD" w:rsidRPr="00C751DD" w:rsidRDefault="00C751DD" w:rsidP="00C751DD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eak Valu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25B9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E626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4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25A1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8BEC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C751DD" w:rsidRPr="00C751DD" w14:paraId="2B089CB8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CE14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C444" w14:textId="3C6AA12B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3C72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AFC9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B213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46B7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751DD" w:rsidRPr="00C751DD" w14:paraId="74873D7D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1552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10834" w14:textId="16AFBED8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45FB2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82154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3827B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1A942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C751DD" w:rsidRPr="00C751DD" w14:paraId="67D56401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89C8" w14:textId="4B0B7ACF" w:rsidR="00C751DD" w:rsidRPr="00C751DD" w:rsidRDefault="00C751DD" w:rsidP="00C751DD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2</w:t>
            </w:r>
            <w:r w:rsidR="00B75DE7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CF90" w14:textId="7BF3D51C" w:rsidR="00C751DD" w:rsidRPr="00C751DD" w:rsidRDefault="00C751DD" w:rsidP="00C751DD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Duratio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7134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799C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3C79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966A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</w:t>
            </w:r>
          </w:p>
        </w:tc>
      </w:tr>
      <w:tr w:rsidR="00C751DD" w:rsidRPr="00C751DD" w14:paraId="03F9B202" w14:textId="77777777" w:rsidTr="00F927C1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111E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722E" w14:textId="3E09AC2D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ECD6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81F8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DD39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B8DD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</w:tr>
      <w:tr w:rsidR="00C751DD" w:rsidRPr="00C751DD" w14:paraId="625F7D26" w14:textId="77777777" w:rsidTr="00274708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BE10B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EA14A" w14:textId="06E06C6A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E4DF4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15AB6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1E67D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41250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</w:tr>
      <w:tr w:rsidR="00564F06" w:rsidRPr="00C751DD" w14:paraId="5B2241F1" w14:textId="77777777" w:rsidTr="00274708">
        <w:trPr>
          <w:trHeight w:val="320"/>
        </w:trPr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ADA23" w14:textId="2F08D111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F5C16" w14:textId="00495112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C9D13" w14:textId="17B7D57D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296A7" w14:textId="0285EDDD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1,36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A59B7" w14:textId="6702E3C6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07B2D" w14:textId="74E90092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8FB">
              <w:rPr>
                <w:rFonts w:ascii="Arial" w:hAnsi="Arial" w:cs="Arial"/>
                <w:i/>
                <w:iCs/>
                <w:sz w:val="20"/>
                <w:szCs w:val="20"/>
              </w:rPr>
              <w:t>Effect size (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sym w:font="Symbol" w:char="F068"/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C751DD" w:rsidRPr="00C751DD" w14:paraId="2CAF0D06" w14:textId="77777777" w:rsidTr="00F927C1">
        <w:trPr>
          <w:trHeight w:val="320"/>
        </w:trPr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468A0A" w14:textId="67B463BC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  <w:r w:rsidR="00B75D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2A5508" w14:textId="4548C81B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333333"/>
                <w:sz w:val="20"/>
                <w:szCs w:val="20"/>
              </w:rPr>
              <w:t>Latency to Start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0D04F9" w14:textId="14317A9E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84A1F8" w14:textId="4939CBD3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4674F2" w14:textId="494D41FB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013730" w14:textId="33E91C5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C751DD" w:rsidRPr="00C751DD" w14:paraId="58DFB5BF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0F194E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4A8A59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AA36F9" w14:textId="10F10D80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0BC29A" w14:textId="0A9F9D74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35671B" w14:textId="2868163A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C17CDB" w14:textId="3C29738E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</w:tr>
      <w:tr w:rsidR="00C751DD" w:rsidRPr="00C751DD" w14:paraId="46FC4EC3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4C5893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EEC05E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569C23" w14:textId="1D42E92D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B090DA" w14:textId="2AF82DFA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B1E67F" w14:textId="0E08A65E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E464D0" w14:textId="7CE30FC1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</w:tr>
      <w:tr w:rsidR="00C751DD" w:rsidRPr="00C751DD" w14:paraId="22A6C0EC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666874" w14:textId="0975D848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  <w:r w:rsidR="00B75D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C20D45" w14:textId="2DE05461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333333"/>
                <w:sz w:val="20"/>
                <w:szCs w:val="20"/>
              </w:rPr>
              <w:t>Peak Tim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83F5D3" w14:textId="1211CB0F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7A4689" w14:textId="4FA7AC4E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F10063" w14:textId="6E8A0C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A8B14D" w14:textId="410D3328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C751DD" w:rsidRPr="00C751DD" w14:paraId="40E3ECB8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43F16D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91DEAE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188B41" w14:textId="32705E2C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A338D9" w14:textId="1BD99341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C8969B" w14:textId="04F2F338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466D81" w14:textId="77694D35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76</w:t>
            </w:r>
          </w:p>
        </w:tc>
      </w:tr>
      <w:tr w:rsidR="00C751DD" w:rsidRPr="00C751DD" w14:paraId="6D18B996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FD1641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4B730F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89F02C" w14:textId="1DC3EE5B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CFC424" w14:textId="009BD588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A47217" w14:textId="755B65EB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B9D477" w14:textId="4E61EC52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</w:tr>
      <w:tr w:rsidR="00C751DD" w:rsidRPr="00C751DD" w14:paraId="21F932D8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949FF5" w14:textId="0808B932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  <w:r w:rsidR="00B75D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C96C92" w14:textId="1DB3E639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333333"/>
                <w:sz w:val="20"/>
                <w:szCs w:val="20"/>
              </w:rPr>
              <w:t>Peak Valu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56EC76" w14:textId="1993E9C8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BA5962" w14:textId="5A7C65A9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0401BB" w14:textId="7154F396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C349F6" w14:textId="6311B09C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C751DD" w:rsidRPr="00C751DD" w14:paraId="7DCF14D3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203F17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213F28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80A74A" w14:textId="38B138E6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9E9FD9" w14:textId="01E09C6F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.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66F2C4" w14:textId="20DE0FBD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7C261D" w14:textId="020E8F19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57</w:t>
            </w:r>
          </w:p>
        </w:tc>
      </w:tr>
      <w:tr w:rsidR="00C751DD" w:rsidRPr="00C751DD" w14:paraId="71268031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5EF13F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59A47A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07A4B3" w14:textId="03945680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4652B3" w14:textId="6CC72A9E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DF778B" w14:textId="2FBAD01F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F9D329" w14:textId="2CCF1300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46</w:t>
            </w:r>
          </w:p>
        </w:tc>
      </w:tr>
      <w:tr w:rsidR="00C751DD" w:rsidRPr="00C751DD" w14:paraId="729A79A0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10CFC2" w14:textId="37F2EA75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  <w:r w:rsidR="00B75DE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FF3E56" w14:textId="1F18A365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333333"/>
                <w:sz w:val="20"/>
                <w:szCs w:val="20"/>
              </w:rPr>
              <w:t>Duratio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0742A2" w14:textId="0F411C9B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940F14" w14:textId="4FF321A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133E05" w14:textId="3D5ED81D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3F11CB" w14:textId="7A959F35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C751DD" w:rsidRPr="00C751DD" w14:paraId="3902A652" w14:textId="77777777" w:rsidTr="00F927C1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38EA02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76245F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5E1B96" w14:textId="5909A9D1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5549D7" w14:textId="62C4909D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1.47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FEC326" w14:textId="29ECC123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91875C" w14:textId="7ABA16FB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39</w:t>
            </w:r>
          </w:p>
        </w:tc>
      </w:tr>
      <w:tr w:rsidR="00C751DD" w:rsidRPr="00C751DD" w14:paraId="1137F5F2" w14:textId="77777777" w:rsidTr="00274708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B35FB9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6BFE12" w14:textId="77777777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FEC56A" w14:textId="50108F06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E85B49" w14:textId="264BAC21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58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02C907" w14:textId="40172463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E6CC49" w14:textId="52DBBEDC" w:rsidR="00C751DD" w:rsidRPr="00C751DD" w:rsidRDefault="00C751DD" w:rsidP="00C751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564F06" w:rsidRPr="00C751DD" w14:paraId="4E99E65C" w14:textId="77777777" w:rsidTr="00274708">
        <w:trPr>
          <w:trHeight w:val="320"/>
        </w:trPr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71EC7" w14:textId="4170BEA5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48D56" w14:textId="1D4E9450" w:rsidR="00564F06" w:rsidRPr="00C751DD" w:rsidRDefault="00564F06" w:rsidP="00564F06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EFC4C" w14:textId="6A9C88C4" w:rsidR="00564F06" w:rsidRPr="00C751DD" w:rsidRDefault="00564F06" w:rsidP="0056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1EA91" w14:textId="1175813F" w:rsidR="00564F06" w:rsidRPr="00C751DD" w:rsidRDefault="00564F06" w:rsidP="0056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1,35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0995D" w14:textId="7FEF9DB3" w:rsidR="00564F06" w:rsidRPr="00C751DD" w:rsidRDefault="00564F06" w:rsidP="0056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852B7" w14:textId="2681E90B" w:rsidR="00564F06" w:rsidRPr="00C751DD" w:rsidRDefault="00564F06" w:rsidP="00564F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38FB">
              <w:rPr>
                <w:rFonts w:ascii="Arial" w:hAnsi="Arial" w:cs="Arial"/>
                <w:i/>
                <w:iCs/>
                <w:sz w:val="20"/>
                <w:szCs w:val="20"/>
              </w:rPr>
              <w:t>Effect size (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sym w:font="Symbol" w:char="F068"/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564F06" w:rsidRPr="00C751DD" w14:paraId="1266189F" w14:textId="77777777" w:rsidTr="00F927C1">
        <w:trPr>
          <w:trHeight w:val="320"/>
        </w:trPr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06EF" w14:textId="5059AA9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F61C" w14:textId="3644A7C4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333333"/>
                <w:sz w:val="20"/>
                <w:szCs w:val="20"/>
              </w:rPr>
              <w:t>Latency to Start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709B" w14:textId="02E4CBFF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BB62" w14:textId="1E72952F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3.4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669C" w14:textId="2CD1F19D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3781" w14:textId="0D2ECDBC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</w:tr>
      <w:tr w:rsidR="00564F06" w:rsidRPr="00C751DD" w14:paraId="3DDAFA39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B4D8C" w14:textId="7777777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E022" w14:textId="7777777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3DF5" w14:textId="57975387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D664" w14:textId="636C3EA7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93DD" w14:textId="4AAC79FD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87CF" w14:textId="55D0B946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564F06" w:rsidRPr="00C751DD" w14:paraId="6A6D1DC5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3773" w14:textId="7777777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1E8FA" w14:textId="7777777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3B37C" w14:textId="43608E84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96EC6" w14:textId="6A4840DB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7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B436D" w14:textId="70ED08C4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76677E" w14:textId="50764708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41</w:t>
            </w:r>
          </w:p>
        </w:tc>
      </w:tr>
      <w:tr w:rsidR="00564F06" w:rsidRPr="00C751DD" w14:paraId="24B5EDBB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F5F7" w14:textId="5C4E3078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F80D" w14:textId="648FD33F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333333"/>
                <w:sz w:val="20"/>
                <w:szCs w:val="20"/>
              </w:rPr>
              <w:t>Peak Tim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ACD0" w14:textId="7CA813D1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9A34" w14:textId="570D2366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1.45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9349" w14:textId="2E13DE3E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1B8E" w14:textId="4B41B05D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564F06" w:rsidRPr="00C751DD" w14:paraId="2AFF2BE7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DBEC" w14:textId="7777777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E764" w14:textId="7777777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CE82" w14:textId="3217B056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0959" w14:textId="51D490D5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770C" w14:textId="62C5210E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D2E2" w14:textId="3F920295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564F06" w:rsidRPr="00C751DD" w14:paraId="5153BA44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03E1" w14:textId="7777777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582BD" w14:textId="7777777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568BF" w14:textId="5F79E891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04A4B" w14:textId="62DBE5BB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EF018" w14:textId="290915B8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DA22F" w14:textId="5C930511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32</w:t>
            </w:r>
          </w:p>
        </w:tc>
      </w:tr>
      <w:tr w:rsidR="00564F06" w:rsidRPr="00C751DD" w14:paraId="1EED2B5F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B0B3" w14:textId="0EA823A2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8F61" w14:textId="0F36331F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333333"/>
                <w:sz w:val="20"/>
                <w:szCs w:val="20"/>
              </w:rPr>
              <w:t>Peak Valu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5999" w14:textId="2D53ECDA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28DC" w14:textId="07B230B4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.39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5770" w14:textId="5A032422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4386" w14:textId="458E15C7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12</w:t>
            </w:r>
          </w:p>
        </w:tc>
      </w:tr>
      <w:tr w:rsidR="00564F06" w:rsidRPr="00C751DD" w14:paraId="053FC49A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9E21" w14:textId="7777777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02F5" w14:textId="7777777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6494" w14:textId="76E63C92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75D4" w14:textId="79AE9F9A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62DB7" w14:textId="3B2DCCCF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AE4E" w14:textId="6716F065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564F06" w:rsidRPr="00C751DD" w14:paraId="100826DC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E863" w14:textId="7777777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110C2" w14:textId="7777777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CA072" w14:textId="761152AA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3F134" w14:textId="119D4D41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95626" w14:textId="5AA97614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ABCC2" w14:textId="3223B156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564F06" w:rsidRPr="00C751DD" w14:paraId="043967F9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8B3C" w14:textId="37112315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30F3" w14:textId="1E570271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333333"/>
                <w:sz w:val="20"/>
                <w:szCs w:val="20"/>
              </w:rPr>
              <w:t>Duratio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9DF0" w14:textId="0B05667F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DADA" w14:textId="6939C783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.17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AECB" w14:textId="68A7E153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 .001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4742B" w14:textId="0B7C2D35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398</w:t>
            </w:r>
          </w:p>
        </w:tc>
      </w:tr>
      <w:tr w:rsidR="00564F06" w:rsidRPr="00C751DD" w14:paraId="3AEC2FC7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6079" w14:textId="7777777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FD174" w14:textId="7777777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44A0" w14:textId="35DF0DFD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A722" w14:textId="4928848B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AA9A" w14:textId="327195F9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BB53" w14:textId="4A934441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64F06" w:rsidRPr="00C751DD" w14:paraId="34AB76E7" w14:textId="77777777" w:rsidTr="00C751DD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A9DB" w14:textId="7777777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DF1C0" w14:textId="77777777" w:rsidR="00564F06" w:rsidRPr="00C751DD" w:rsidRDefault="00564F06" w:rsidP="00564F0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03F9F" w14:textId="0EAE4071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58DC2" w14:textId="4DEAE5D3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8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BFA88" w14:textId="477FA106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70FF2" w14:textId="06514710" w:rsidR="00564F06" w:rsidRPr="00C751DD" w:rsidRDefault="00564F06" w:rsidP="00564F0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51DD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</w:tr>
    </w:tbl>
    <w:p w14:paraId="4E78B93D" w14:textId="3C8A47F4" w:rsidR="00C751DD" w:rsidRDefault="00C751DD">
      <w:pPr>
        <w:rPr>
          <w:rFonts w:ascii="Arial" w:hAnsi="Arial" w:cs="Arial"/>
          <w:sz w:val="20"/>
          <w:szCs w:val="20"/>
        </w:rPr>
      </w:pPr>
    </w:p>
    <w:p w14:paraId="48E00A07" w14:textId="77777777" w:rsidR="00D21C89" w:rsidRDefault="00D21C89" w:rsidP="00D21C89">
      <w:pPr>
        <w:rPr>
          <w:rFonts w:ascii="Arial" w:hAnsi="Arial" w:cs="Arial"/>
          <w:sz w:val="20"/>
          <w:szCs w:val="20"/>
        </w:rPr>
      </w:pPr>
    </w:p>
    <w:p w14:paraId="7BB5FFA4" w14:textId="7C9227EF" w:rsidR="00D21C89" w:rsidRPr="00D21C89" w:rsidRDefault="00D21C89" w:rsidP="00D21C8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2: Results of 2-way ANOVAs for sex and rearing effects on </w:t>
      </w:r>
      <w:r w:rsidR="00B9192A">
        <w:rPr>
          <w:rFonts w:ascii="Arial" w:hAnsi="Arial" w:cs="Arial"/>
          <w:sz w:val="20"/>
          <w:szCs w:val="20"/>
        </w:rPr>
        <w:t>the percent</w:t>
      </w:r>
      <w:r>
        <w:rPr>
          <w:rFonts w:ascii="Arial" w:hAnsi="Arial" w:cs="Arial"/>
          <w:sz w:val="20"/>
          <w:szCs w:val="20"/>
        </w:rPr>
        <w:t xml:space="preserve"> change in acoustic startle outcome measures after exposure to 22kHz ultrasonic vocalization</w:t>
      </w:r>
      <w:r w:rsidR="00B9192A">
        <w:rPr>
          <w:rFonts w:ascii="Arial" w:hAnsi="Arial" w:cs="Arial"/>
          <w:sz w:val="20"/>
          <w:szCs w:val="20"/>
        </w:rPr>
        <w:t xml:space="preserve"> compared to </w:t>
      </w:r>
      <w:r>
        <w:rPr>
          <w:rFonts w:ascii="Arial" w:hAnsi="Arial" w:cs="Arial"/>
          <w:sz w:val="20"/>
          <w:szCs w:val="20"/>
        </w:rPr>
        <w:t xml:space="preserve">baseline responses at P25, 35, and 55 in Experiment 1. Significant effects 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&lt;.05 are bolded. </w:t>
      </w:r>
    </w:p>
    <w:p w14:paraId="0BE87B30" w14:textId="70CA96E8" w:rsidR="00DF12FE" w:rsidRDefault="00DF12FE">
      <w:pPr>
        <w:rPr>
          <w:rFonts w:ascii="Arial" w:hAnsi="Arial" w:cs="Arial"/>
          <w:sz w:val="20"/>
          <w:szCs w:val="20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397"/>
        <w:gridCol w:w="2023"/>
        <w:gridCol w:w="1466"/>
        <w:gridCol w:w="1300"/>
        <w:gridCol w:w="1300"/>
        <w:gridCol w:w="1874"/>
      </w:tblGrid>
      <w:tr w:rsidR="00DF12FE" w:rsidRPr="00C751DD" w14:paraId="5146A2CF" w14:textId="77777777" w:rsidTr="00274708">
        <w:trPr>
          <w:trHeight w:val="320"/>
        </w:trPr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CFD61" w14:textId="77777777" w:rsidR="00DF12FE" w:rsidRPr="00C751DD" w:rsidRDefault="00DF12FE" w:rsidP="00677DB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3706" w14:textId="77777777" w:rsidR="00DF12FE" w:rsidRPr="00C751DD" w:rsidRDefault="00DF12FE" w:rsidP="00677DB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8B146" w14:textId="77777777" w:rsidR="00DF12FE" w:rsidRPr="00C751DD" w:rsidRDefault="00DF12FE" w:rsidP="00677DB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D14D" w14:textId="01FDB524" w:rsidR="00DF12FE" w:rsidRPr="00C751DD" w:rsidRDefault="00DF12FE" w:rsidP="00677DB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 w:rsidR="00F927C1" w:rsidRPr="00F927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="00F927C1" w:rsidRPr="00F927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1,3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B4F03" w14:textId="77777777" w:rsidR="00DF12FE" w:rsidRPr="00C751DD" w:rsidRDefault="00DF12FE" w:rsidP="00677DB0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31056" w14:textId="77777777" w:rsidR="00DF12FE" w:rsidRPr="00C751DD" w:rsidRDefault="00DF12FE" w:rsidP="00677DB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8FB">
              <w:rPr>
                <w:rFonts w:ascii="Arial" w:hAnsi="Arial" w:cs="Arial"/>
                <w:i/>
                <w:iCs/>
                <w:sz w:val="20"/>
                <w:szCs w:val="20"/>
              </w:rPr>
              <w:t>Effect size (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sym w:font="Symbol" w:char="F068"/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DF12FE" w:rsidRPr="00C751DD" w14:paraId="39851ED4" w14:textId="77777777" w:rsidTr="00F927C1">
        <w:trPr>
          <w:trHeight w:val="320"/>
        </w:trPr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0CACC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2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C7A7" w14:textId="578F3494" w:rsidR="00DF12FE" w:rsidRPr="00C751DD" w:rsidRDefault="00D21C89" w:rsidP="00DF12FE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sym w:font="Symbol" w:char="F044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 w:rsidR="00DF12FE" w:rsidRPr="00C751DD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Latency to Start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3FD1" w14:textId="21826969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E8DB" w14:textId="1B60A37D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C851" w14:textId="1469C409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8C16" w14:textId="602655E6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12</w:t>
            </w:r>
          </w:p>
        </w:tc>
      </w:tr>
      <w:tr w:rsidR="00DF12FE" w:rsidRPr="00C751DD" w14:paraId="20E8C853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8800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51CC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EB3B" w14:textId="39A481EA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1478" w14:textId="09030C2F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17DD" w14:textId="294647ED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2BB7" w14:textId="6CBC15C5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DF12FE" w:rsidRPr="00C751DD" w14:paraId="3E1CE1E4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DE83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A1093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A87BB" w14:textId="2FEFA0A9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5F0D8" w14:textId="0AE496A4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55521" w14:textId="3C4CC563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917B" w14:textId="0D8217D4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DF12FE" w:rsidRPr="00C751DD" w14:paraId="413D4302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C93B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2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E1BB" w14:textId="6FDADE0C" w:rsidR="00DF12FE" w:rsidRPr="00C751DD" w:rsidRDefault="00D21C89" w:rsidP="00DF12FE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sym w:font="Symbol" w:char="F044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 w:rsidR="00DF12FE" w:rsidRPr="00C751DD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eak Tim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A22A" w14:textId="612B31FB" w:rsidR="00DF12FE" w:rsidRPr="00C751DD" w:rsidRDefault="00DF12FE" w:rsidP="00DF12F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205E" w14:textId="3A3CC829" w:rsidR="00DF12FE" w:rsidRPr="00C751DD" w:rsidRDefault="00DF12FE" w:rsidP="00DF12F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7A68" w14:textId="1058B7AF" w:rsidR="00DF12FE" w:rsidRPr="00C751DD" w:rsidRDefault="00DF12FE" w:rsidP="00DF12F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D3D5" w14:textId="1ED878BD" w:rsidR="00DF12FE" w:rsidRPr="00C751DD" w:rsidRDefault="00DF12FE" w:rsidP="00DF12F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</w:tr>
      <w:tr w:rsidR="00DF12FE" w:rsidRPr="00C751DD" w14:paraId="78B1D24A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7925" w14:textId="77777777" w:rsidR="00DF12FE" w:rsidRPr="00C751DD" w:rsidRDefault="00DF12FE" w:rsidP="00DF12F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5CFA" w14:textId="77777777" w:rsidR="00DF12FE" w:rsidRPr="00C751DD" w:rsidRDefault="00DF12FE" w:rsidP="00DF12F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C92C" w14:textId="24370AAD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7B78" w14:textId="3F628ED2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864F" w14:textId="0550258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44C3" w14:textId="4E60E3B1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63</w:t>
            </w:r>
          </w:p>
        </w:tc>
      </w:tr>
      <w:tr w:rsidR="00DF12FE" w:rsidRPr="00C751DD" w14:paraId="7AFF8B8E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D5ED6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C1E9E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F7C4B" w14:textId="3F3DD245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054D7" w14:textId="59FD0E3B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37EDE" w14:textId="1BC8261D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6DE6B" w14:textId="6ADAC17A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</w:tr>
      <w:tr w:rsidR="00DF12FE" w:rsidRPr="00C751DD" w14:paraId="7802D9D1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BAE0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2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F99D" w14:textId="3A8555A4" w:rsidR="00DF12FE" w:rsidRPr="00C751DD" w:rsidRDefault="00D21C89" w:rsidP="00DF12FE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sym w:font="Symbol" w:char="F044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 w:rsidR="00DF12FE" w:rsidRPr="00C751DD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eak Valu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FEDD" w14:textId="7DDFE945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1D74" w14:textId="64461520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DBAF" w14:textId="3456205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9BAB" w14:textId="57F24409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DF12FE" w:rsidRPr="00C751DD" w14:paraId="1EA23C15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19F1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057F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B5E5" w14:textId="2FCF7380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0D73" w14:textId="34E057D9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C6FA" w14:textId="4399114B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2243" w14:textId="4C687578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DF12FE" w:rsidRPr="00C751DD" w14:paraId="2DB88F55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C001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DC00D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D9CD2" w14:textId="739B0C3B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605EB" w14:textId="5E691F0D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FC35" w14:textId="7F453856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17669" w14:textId="17C0B182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DF12FE" w:rsidRPr="00C751DD" w14:paraId="65360202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8D04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2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A3D4" w14:textId="283341FB" w:rsidR="00DF12FE" w:rsidRPr="00C751DD" w:rsidRDefault="00D21C89" w:rsidP="00DF12FE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sym w:font="Symbol" w:char="F044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 w:rsidR="00DF12FE" w:rsidRPr="00C751DD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Duratio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B987" w14:textId="3553D22D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751E" w14:textId="455D627C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CA27" w14:textId="25CD7BD0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143C" w14:textId="248D63AF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DF12FE" w:rsidRPr="00C751DD" w14:paraId="7F76BB12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FA1D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2040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F871" w14:textId="371D9779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BB94" w14:textId="56C11DA4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1.7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DCE8" w14:textId="5C16D412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7657" w14:textId="16F8FCDF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DF12FE" w:rsidRPr="00C751DD" w14:paraId="4B921246" w14:textId="77777777" w:rsidTr="00274708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3AF15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070C1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25176" w14:textId="372E1D6C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C024B" w14:textId="440E85E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1.04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DCB2" w14:textId="6BDCF2CC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F969F" w14:textId="4E60DEF2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F927C1" w:rsidRPr="00C751DD" w14:paraId="5423EDC3" w14:textId="77777777" w:rsidTr="00274708">
        <w:trPr>
          <w:trHeight w:val="320"/>
        </w:trPr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6AC59" w14:textId="1C5D7ABA" w:rsidR="00F927C1" w:rsidRPr="00C751DD" w:rsidRDefault="00F927C1" w:rsidP="00F927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ECE6A" w14:textId="4D232E62" w:rsidR="00F927C1" w:rsidRPr="00C751DD" w:rsidRDefault="00F927C1" w:rsidP="00F927C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18A8D" w14:textId="68A1A5D9" w:rsidR="00F927C1" w:rsidRPr="00DF12FE" w:rsidRDefault="00F927C1" w:rsidP="00F927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D3F75" w14:textId="0B3571FA" w:rsidR="00F927C1" w:rsidRPr="00DF12FE" w:rsidRDefault="00F927C1" w:rsidP="00F927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 w:rsidRPr="00F927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F927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1,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6</w:t>
            </w:r>
            <w:r w:rsidRPr="00F927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82546" w14:textId="22AD0C02" w:rsidR="00F927C1" w:rsidRPr="00DF12FE" w:rsidRDefault="00F927C1" w:rsidP="00F927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AC9FD" w14:textId="4F3149E9" w:rsidR="00F927C1" w:rsidRPr="00DF12FE" w:rsidRDefault="00F927C1" w:rsidP="00F927C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38FB">
              <w:rPr>
                <w:rFonts w:ascii="Arial" w:hAnsi="Arial" w:cs="Arial"/>
                <w:i/>
                <w:iCs/>
                <w:sz w:val="20"/>
                <w:szCs w:val="20"/>
              </w:rPr>
              <w:t>Effect size (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sym w:font="Symbol" w:char="F068"/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DF12FE" w:rsidRPr="00C751DD" w14:paraId="087C8ACF" w14:textId="77777777" w:rsidTr="00F927C1">
        <w:trPr>
          <w:trHeight w:val="320"/>
        </w:trPr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396F11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66D9AE" w14:textId="51770603" w:rsidR="00DF12FE" w:rsidRPr="00C751DD" w:rsidRDefault="00D21C89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sym w:font="Symbol" w:char="F044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 w:rsidR="00DF12FE" w:rsidRPr="00C751DD">
              <w:rPr>
                <w:rFonts w:ascii="Arial" w:hAnsi="Arial" w:cs="Arial"/>
                <w:color w:val="333333"/>
                <w:sz w:val="20"/>
                <w:szCs w:val="20"/>
              </w:rPr>
              <w:t>Latency to Start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B9E7BC" w14:textId="6F74B03C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FC1D58" w14:textId="29E85A3D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FE9128" w14:textId="4D906251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13A3B8" w14:textId="48751A96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DF12FE" w:rsidRPr="00C751DD" w14:paraId="08D8594B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E5ED2F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C8F094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C222B3" w14:textId="74119678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BA0B10" w14:textId="15E23CCB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2.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473D15" w14:textId="5B1B464C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FF010F" w14:textId="73D26CC3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</w:tr>
      <w:tr w:rsidR="00DF12FE" w:rsidRPr="00C751DD" w14:paraId="73C1FCF8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E6589A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E1FB4B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721CBA" w14:textId="19E82EAD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C4D30D" w14:textId="4A0BFE54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E17E81" w14:textId="3ADFC79C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BEDA1A" w14:textId="3F13D4D1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DF12FE" w:rsidRPr="00C751DD" w14:paraId="3956105D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12BB04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9D6B49" w14:textId="5E2E7409" w:rsidR="00DF12FE" w:rsidRPr="00C751DD" w:rsidRDefault="00D21C89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sym w:font="Symbol" w:char="F044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 w:rsidR="00DF12FE" w:rsidRPr="00C751DD">
              <w:rPr>
                <w:rFonts w:ascii="Arial" w:hAnsi="Arial" w:cs="Arial"/>
                <w:color w:val="333333"/>
                <w:sz w:val="20"/>
                <w:szCs w:val="20"/>
              </w:rPr>
              <w:t>Peak Tim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299979" w14:textId="5D2C1534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F19B83" w14:textId="62514F41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564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E7C171" w14:textId="7C4AD7BC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F4BF27" w14:textId="52CDB145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DF12FE" w:rsidRPr="00C751DD" w14:paraId="43AFA356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BE876B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5DE039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6FC811" w14:textId="507BEF60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5B1A74" w14:textId="04572762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2.1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12ABA8" w14:textId="5F99B3AB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502BDD" w14:textId="43DC5034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DF12FE" w:rsidRPr="00C751DD" w14:paraId="6E826147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1A0338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FA412E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A34046" w14:textId="20C91E95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E5B0F8" w14:textId="479C8676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C2F787" w14:textId="3E2BE77B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9EE34A" w14:textId="2D036F6C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DF12FE" w:rsidRPr="00C751DD" w14:paraId="5D271915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DAC101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2AFF88" w14:textId="37265A08" w:rsidR="00DF12FE" w:rsidRPr="00C751DD" w:rsidRDefault="00D21C89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sym w:font="Symbol" w:char="F044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 w:rsidR="00DF12FE" w:rsidRPr="00C751DD">
              <w:rPr>
                <w:rFonts w:ascii="Arial" w:hAnsi="Arial" w:cs="Arial"/>
                <w:color w:val="333333"/>
                <w:sz w:val="20"/>
                <w:szCs w:val="20"/>
              </w:rPr>
              <w:t>Peak Valu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99D8C6" w14:textId="73E7E9F8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1E1200" w14:textId="7E3DE1A1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A55D66" w14:textId="24B25CAC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FCCBE6" w14:textId="516DF0A6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DF12FE" w:rsidRPr="00C751DD" w14:paraId="6ECE0BC5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FA355D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DDF87D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92CD17" w14:textId="3C123189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D2EAF6" w14:textId="1073B29F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7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8C9FA7" w14:textId="054152DF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D5C407" w14:textId="5CEE00A6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DF12FE" w:rsidRPr="00C751DD" w14:paraId="1012F7B8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A66C7D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9CF538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7817EB" w14:textId="3E57EE14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3A8384" w14:textId="3A8647F2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D41D11" w14:textId="54928C82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6C0546" w14:textId="522544D3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DF12FE" w:rsidRPr="00C751DD" w14:paraId="44C20FF8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B6048B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D912E6" w14:textId="5558B9CD" w:rsidR="00DF12FE" w:rsidRPr="00C751DD" w:rsidRDefault="00D21C89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sym w:font="Symbol" w:char="F044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 w:rsidR="00DF12FE" w:rsidRPr="00C751DD">
              <w:rPr>
                <w:rFonts w:ascii="Arial" w:hAnsi="Arial" w:cs="Arial"/>
                <w:color w:val="333333"/>
                <w:sz w:val="20"/>
                <w:szCs w:val="20"/>
              </w:rPr>
              <w:t>Duratio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B6E98E" w14:textId="54E3948B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12ACAEC" w14:textId="10D773FB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46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B78D82" w14:textId="0C3AAA9A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BCA2E6" w14:textId="071DBB90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DF12FE" w:rsidRPr="00C751DD" w14:paraId="7858ADD5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EB82B2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01CC31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03525D" w14:textId="1DD45AEF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7B7619" w14:textId="09266682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1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6EA5C0" w14:textId="5FAA90DA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D99C94" w14:textId="3A5914D9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DF12FE" w:rsidRPr="00C751DD" w14:paraId="7473D550" w14:textId="77777777" w:rsidTr="00274708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11BCEF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8A2712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0995F6" w14:textId="3797E328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CACF97" w14:textId="6024207B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8AA9CD" w14:textId="22142F63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A0DE0F" w14:textId="48DFF498" w:rsidR="00DF12FE" w:rsidRPr="00DF12FE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F927C1" w:rsidRPr="00C751DD" w14:paraId="34C382DB" w14:textId="77777777" w:rsidTr="00274708">
        <w:trPr>
          <w:trHeight w:val="320"/>
        </w:trPr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79D80" w14:textId="77777777" w:rsidR="00F927C1" w:rsidRPr="00C751DD" w:rsidRDefault="00F927C1" w:rsidP="00975F4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22A37" w14:textId="77777777" w:rsidR="00F927C1" w:rsidRPr="00C751DD" w:rsidRDefault="00F927C1" w:rsidP="00975F4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5D6A" w14:textId="77777777" w:rsidR="00F927C1" w:rsidRPr="00C751DD" w:rsidRDefault="00F927C1" w:rsidP="00975F4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E98C1" w14:textId="77777777" w:rsidR="00F927C1" w:rsidRPr="00C751DD" w:rsidRDefault="00F927C1" w:rsidP="00975F4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 w:rsidRPr="00F927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Pr="00F927C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1,37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6F783" w14:textId="77777777" w:rsidR="00F927C1" w:rsidRPr="00C751DD" w:rsidRDefault="00F927C1" w:rsidP="00975F4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21670" w14:textId="77777777" w:rsidR="00F927C1" w:rsidRPr="00C751DD" w:rsidRDefault="00F927C1" w:rsidP="00975F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8FB">
              <w:rPr>
                <w:rFonts w:ascii="Arial" w:hAnsi="Arial" w:cs="Arial"/>
                <w:i/>
                <w:iCs/>
                <w:sz w:val="20"/>
                <w:szCs w:val="20"/>
              </w:rPr>
              <w:t>Effect size (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sym w:font="Symbol" w:char="F068"/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DF12FE" w:rsidRPr="00C751DD" w14:paraId="01DE9AFF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8C941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6E3A" w14:textId="47DCBF98" w:rsidR="00DF12FE" w:rsidRPr="00C751DD" w:rsidRDefault="00D21C89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sym w:font="Symbol" w:char="F044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 w:rsidR="00DF12FE" w:rsidRPr="00C751DD">
              <w:rPr>
                <w:rFonts w:ascii="Arial" w:hAnsi="Arial" w:cs="Arial"/>
                <w:color w:val="333333"/>
                <w:sz w:val="20"/>
                <w:szCs w:val="20"/>
              </w:rPr>
              <w:t>Latency to Start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4F9B" w14:textId="0954B0E6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D169" w14:textId="28312EDA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546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9CC3" w14:textId="68EBFC57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A2CE" w14:textId="6CC82BD7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DF12FE" w:rsidRPr="00C751DD" w14:paraId="3AA3D958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DA2A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5992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1E7E" w14:textId="75ADAFA7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8330" w14:textId="4E906508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CA36" w14:textId="285B4CD0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6A8A" w14:textId="4B21BAEE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F12FE" w:rsidRPr="00C751DD" w14:paraId="5B3B72BC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5DB10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1C357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FA1DF" w14:textId="58C9FD65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1A381" w14:textId="35ACBD3A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2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A6E3F" w14:textId="4F9A9201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42D52" w14:textId="679E2DF3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DF12FE" w:rsidRPr="00C751DD" w14:paraId="16B1EBC4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8F3C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AAB8" w14:textId="7AAF070D" w:rsidR="00DF12FE" w:rsidRPr="00C751DD" w:rsidRDefault="00D21C89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sym w:font="Symbol" w:char="F044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 w:rsidR="00DF12FE" w:rsidRPr="00C751DD">
              <w:rPr>
                <w:rFonts w:ascii="Arial" w:hAnsi="Arial" w:cs="Arial"/>
                <w:color w:val="333333"/>
                <w:sz w:val="20"/>
                <w:szCs w:val="20"/>
              </w:rPr>
              <w:t>Peak Tim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17FB" w14:textId="05EBA65C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C86F" w14:textId="5E5ECD7B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1268" w14:textId="2493F0BB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EF94" w14:textId="07B79029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DF12FE" w:rsidRPr="00C751DD" w14:paraId="5E82A083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805D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5889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5710" w14:textId="4298C8FE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CBBE" w14:textId="59173223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0414" w14:textId="02F78128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34C2" w14:textId="048A54C4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DF12FE" w:rsidRPr="00C751DD" w14:paraId="09634E1D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979B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9033A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DB3D2" w14:textId="16EEC98A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83A69" w14:textId="2D2984BE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58DB0" w14:textId="315875C1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94D9D" w14:textId="0306A09D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DF12FE" w:rsidRPr="00C751DD" w14:paraId="0F359FDB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6C5A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8CEA" w14:textId="27AE7FF3" w:rsidR="00DF12FE" w:rsidRPr="00C751DD" w:rsidRDefault="00D21C89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sym w:font="Symbol" w:char="F044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 w:rsidR="00DF12FE" w:rsidRPr="00C751DD">
              <w:rPr>
                <w:rFonts w:ascii="Arial" w:hAnsi="Arial" w:cs="Arial"/>
                <w:color w:val="333333"/>
                <w:sz w:val="20"/>
                <w:szCs w:val="20"/>
              </w:rPr>
              <w:t>Peak Valu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CD24" w14:textId="797BC4D1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B9A4" w14:textId="0B105EFC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46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A112" w14:textId="619A5D5C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2F6E0" w14:textId="64537231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76</w:t>
            </w:r>
          </w:p>
        </w:tc>
      </w:tr>
      <w:tr w:rsidR="00DF12FE" w:rsidRPr="00C751DD" w14:paraId="316B3442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5C0B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D069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31BF" w14:textId="6055A9E7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51EA" w14:textId="016335C5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5CA5" w14:textId="1E4E04C2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E93A" w14:textId="0DFEE9BD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05</w:t>
            </w:r>
          </w:p>
        </w:tc>
      </w:tr>
      <w:tr w:rsidR="00DF12FE" w:rsidRPr="00C751DD" w14:paraId="4932076E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87D0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72D7A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085EFD" w14:textId="145AE2A9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0D631" w14:textId="4F0F3D12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95FE2D" w14:textId="16550739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4DF2A" w14:textId="1FC7AEF1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</w:tr>
      <w:tr w:rsidR="00DF12FE" w:rsidRPr="00C751DD" w14:paraId="0C3AABFD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D124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252C" w14:textId="6C6F5B6D" w:rsidR="00DF12FE" w:rsidRPr="00C751DD" w:rsidRDefault="00D21C89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sym w:font="Symbol" w:char="F044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 w:rsidR="00DF12FE" w:rsidRPr="00C751DD">
              <w:rPr>
                <w:rFonts w:ascii="Arial" w:hAnsi="Arial" w:cs="Arial"/>
                <w:color w:val="333333"/>
                <w:sz w:val="20"/>
                <w:szCs w:val="20"/>
              </w:rPr>
              <w:t>Duratio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F3B0" w14:textId="6BBCECD5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4D3A" w14:textId="4AE21122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7CF1" w14:textId="7DC7B2FE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2FF58" w14:textId="0E40D7A8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DF12FE" w:rsidRPr="00C751DD" w14:paraId="4E341D6F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B44B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819A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E169" w14:textId="0F480198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6BB5" w14:textId="20C8EC38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F48B" w14:textId="3F19C479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40A6" w14:textId="5BD13474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DF12FE" w:rsidRPr="00C751DD" w14:paraId="44491801" w14:textId="77777777" w:rsidTr="00DF12F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1233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9176D" w14:textId="77777777" w:rsidR="00DF12FE" w:rsidRPr="00C751DD" w:rsidRDefault="00DF12FE" w:rsidP="00DF12F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495D3" w14:textId="48E62E3C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4A8B3" w14:textId="2E91B92E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2.6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8CE58" w14:textId="0CDD35C2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0CE59" w14:textId="24962BD8" w:rsidR="00DF12FE" w:rsidRPr="00DF12FE" w:rsidRDefault="00DF12FE" w:rsidP="00DF12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</w:tr>
    </w:tbl>
    <w:p w14:paraId="270C4482" w14:textId="39055128" w:rsidR="00DF12FE" w:rsidRDefault="00DF12FE">
      <w:pPr>
        <w:rPr>
          <w:rFonts w:ascii="Arial" w:hAnsi="Arial" w:cs="Arial"/>
          <w:sz w:val="20"/>
          <w:szCs w:val="20"/>
        </w:rPr>
      </w:pPr>
    </w:p>
    <w:p w14:paraId="1C073D35" w14:textId="5CC3CD47" w:rsidR="00E04087" w:rsidRDefault="00E04087">
      <w:pPr>
        <w:rPr>
          <w:rFonts w:ascii="Arial" w:hAnsi="Arial" w:cs="Arial"/>
          <w:sz w:val="20"/>
          <w:szCs w:val="20"/>
        </w:rPr>
      </w:pPr>
    </w:p>
    <w:p w14:paraId="3EB1C5F3" w14:textId="4096EC18" w:rsidR="00D21C89" w:rsidRPr="00D21C89" w:rsidRDefault="00D21C89" w:rsidP="00D21C8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3: Results of 2-way ANOVAs for sex and rearing effects on acoustic startle outcome measures in the baseline test on P54 in Experiment 2. Significant effects 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&lt;.05 are bolded. </w:t>
      </w:r>
    </w:p>
    <w:p w14:paraId="276B2DB0" w14:textId="77777777" w:rsidR="00E04087" w:rsidRDefault="00E04087" w:rsidP="00E04087">
      <w:pPr>
        <w:rPr>
          <w:rFonts w:ascii="Arial" w:hAnsi="Arial" w:cs="Arial"/>
          <w:sz w:val="20"/>
          <w:szCs w:val="20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397"/>
        <w:gridCol w:w="2023"/>
        <w:gridCol w:w="1466"/>
        <w:gridCol w:w="1300"/>
        <w:gridCol w:w="1300"/>
        <w:gridCol w:w="1874"/>
      </w:tblGrid>
      <w:tr w:rsidR="00E04087" w:rsidRPr="00C751DD" w14:paraId="2F6C553C" w14:textId="77777777" w:rsidTr="00274708">
        <w:trPr>
          <w:trHeight w:val="320"/>
        </w:trPr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48E94" w14:textId="77777777" w:rsidR="00E04087" w:rsidRPr="00C751DD" w:rsidRDefault="00E04087" w:rsidP="009F56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EB534" w14:textId="77777777" w:rsidR="00E04087" w:rsidRPr="00C751DD" w:rsidRDefault="00E04087" w:rsidP="009F56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A8C3F" w14:textId="77777777" w:rsidR="00E04087" w:rsidRPr="00C751DD" w:rsidRDefault="00E04087" w:rsidP="009F56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30635" w14:textId="051CAD8B" w:rsidR="00E04087" w:rsidRPr="00C751DD" w:rsidRDefault="00E04087" w:rsidP="009F56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 w:rsidR="00564F06" w:rsidRPr="00564F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="00564F06" w:rsidRPr="00564F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1,36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1F75F" w14:textId="77777777" w:rsidR="00E04087" w:rsidRPr="00C751DD" w:rsidRDefault="00E04087" w:rsidP="009F56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BC25F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8FB">
              <w:rPr>
                <w:rFonts w:ascii="Arial" w:hAnsi="Arial" w:cs="Arial"/>
                <w:i/>
                <w:iCs/>
                <w:sz w:val="20"/>
                <w:szCs w:val="20"/>
              </w:rPr>
              <w:t>Effect size (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sym w:font="Symbol" w:char="F068"/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E04087" w:rsidRPr="00C751DD" w14:paraId="50B612BD" w14:textId="77777777" w:rsidTr="00274708">
        <w:trPr>
          <w:trHeight w:val="320"/>
        </w:trPr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EA468" w14:textId="29E15FD6" w:rsidR="00E04087" w:rsidRPr="00C751DD" w:rsidRDefault="00E04087" w:rsidP="009F568E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5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10CF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Latency to Start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A5AD" w14:textId="77777777" w:rsidR="00E04087" w:rsidRPr="00E04087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087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9478" w14:textId="1CBDE3D3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A964" w14:textId="4C9529BA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4D73" w14:textId="35768947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</w:tr>
      <w:tr w:rsidR="00E04087" w:rsidRPr="00C751DD" w14:paraId="64C04923" w14:textId="77777777" w:rsidTr="009F568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ADF4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6CEA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2FD6" w14:textId="77777777" w:rsidR="00E04087" w:rsidRPr="00E04087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087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14FD" w14:textId="672B137C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e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E521" w14:textId="2B04731E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1E2B" w14:textId="07D36381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E04087" w:rsidRPr="00C751DD" w14:paraId="3065D9F1" w14:textId="77777777" w:rsidTr="009F568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A4BF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715D8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DCCDF" w14:textId="77777777" w:rsidR="00E04087" w:rsidRPr="00E04087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087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952D6" w14:textId="5ECF3BD9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BD50D" w14:textId="65259BAF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307D" w14:textId="7308C3AB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E04087" w:rsidRPr="00C751DD" w14:paraId="3488F9B8" w14:textId="77777777" w:rsidTr="009F568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C4AC" w14:textId="45D02467" w:rsidR="00E04087" w:rsidRPr="00C751DD" w:rsidRDefault="00E04087" w:rsidP="009F568E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5</w:t>
            </w:r>
            <w:r w:rsidR="00A909A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D752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eak Tim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40A6" w14:textId="77777777" w:rsidR="00E04087" w:rsidRPr="00E04087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087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14AC" w14:textId="10F2E91F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C154" w14:textId="58220CF0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B239" w14:textId="17D273CB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E04087" w:rsidRPr="00C751DD" w14:paraId="23A5CA58" w14:textId="77777777" w:rsidTr="009F568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C67D" w14:textId="77777777" w:rsidR="00E04087" w:rsidRPr="00C751DD" w:rsidRDefault="00E04087" w:rsidP="009F56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5732" w14:textId="77777777" w:rsidR="00E04087" w:rsidRPr="00C751DD" w:rsidRDefault="00E04087" w:rsidP="009F56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CBF7" w14:textId="77777777" w:rsidR="00E04087" w:rsidRPr="00E04087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087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A26A" w14:textId="06F5AF3A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949F" w14:textId="477702B4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88FB" w14:textId="33B8945F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E04087" w:rsidRPr="00C751DD" w14:paraId="0277E420" w14:textId="77777777" w:rsidTr="009F568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5E8C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7ECC2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CEC1" w14:textId="77777777" w:rsidR="00E04087" w:rsidRPr="00E04087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087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9AC1" w14:textId="60E93930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7B362" w14:textId="2B6A7833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8533" w14:textId="1DF27323" w:rsidR="00E04087" w:rsidRPr="00E04087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</w:tr>
      <w:tr w:rsidR="00E04087" w:rsidRPr="00C751DD" w14:paraId="6EA053D6" w14:textId="77777777" w:rsidTr="009F568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56FF" w14:textId="5C96063A" w:rsidR="00E04087" w:rsidRPr="00C751DD" w:rsidRDefault="00E04087" w:rsidP="009F568E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5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5766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eak Valu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979B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EDF2" w14:textId="43A49011" w:rsidR="00E04087" w:rsidRPr="00C751DD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588D" w14:textId="203D9AAD" w:rsidR="00E04087" w:rsidRPr="00C751DD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C19D" w14:textId="2CDDF3ED" w:rsidR="00E04087" w:rsidRPr="00C751DD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</w:tr>
      <w:tr w:rsidR="00E04087" w:rsidRPr="00C751DD" w14:paraId="0EFEF1E8" w14:textId="77777777" w:rsidTr="009F568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349A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B529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CF17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A676" w14:textId="2F0B21CA" w:rsidR="00E04087" w:rsidRPr="00C751DD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AF11" w14:textId="602BEC8B" w:rsidR="00E04087" w:rsidRPr="00C751DD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13D8" w14:textId="70A3F80B" w:rsidR="00E04087" w:rsidRPr="00C751DD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E04087" w:rsidRPr="00C751DD" w14:paraId="6EEBC87C" w14:textId="77777777" w:rsidTr="009F568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F9BE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3CB29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5B545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7D595" w14:textId="44C96448" w:rsidR="00E04087" w:rsidRPr="00C751DD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1e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993D7" w14:textId="7F4C9DC8" w:rsidR="00E04087" w:rsidRPr="00C751DD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9695C" w14:textId="35320387" w:rsidR="00E04087" w:rsidRPr="00C751DD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E04087" w:rsidRPr="00C751DD" w14:paraId="2A7006F9" w14:textId="77777777" w:rsidTr="009F568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239F" w14:textId="5F614F81" w:rsidR="00E04087" w:rsidRPr="00C751DD" w:rsidRDefault="00E04087" w:rsidP="009F568E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54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7E3B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Duratio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4D63" w14:textId="77777777" w:rsidR="00E04087" w:rsidRPr="00536F1A" w:rsidRDefault="00E04087" w:rsidP="009F56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6F1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B266" w14:textId="6FB65534" w:rsidR="00E04087" w:rsidRPr="00536F1A" w:rsidRDefault="00884588" w:rsidP="009F56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1.8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A808" w14:textId="482498EC" w:rsidR="00E04087" w:rsidRPr="00536F1A" w:rsidRDefault="00867A4A" w:rsidP="009F56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36F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FE7D" w14:textId="37C2D3DF" w:rsidR="00E04087" w:rsidRPr="00536F1A" w:rsidRDefault="00884588" w:rsidP="009F56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90</w:t>
            </w:r>
          </w:p>
        </w:tc>
      </w:tr>
      <w:tr w:rsidR="00E04087" w:rsidRPr="00C751DD" w14:paraId="4BEBFEB8" w14:textId="77777777" w:rsidTr="009F568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3C93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9D21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F100" w14:textId="77777777" w:rsidR="00E04087" w:rsidRPr="00884588" w:rsidRDefault="00E04087" w:rsidP="009F56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458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6A23" w14:textId="20C945CC" w:rsidR="00E04087" w:rsidRPr="00884588" w:rsidRDefault="00884588" w:rsidP="009F56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9217" w14:textId="1D97B65A" w:rsidR="00E04087" w:rsidRPr="00884588" w:rsidRDefault="00884588" w:rsidP="009F56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39DE" w14:textId="70B88F1A" w:rsidR="00E04087" w:rsidRPr="00884588" w:rsidRDefault="00884588" w:rsidP="009F568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22</w:t>
            </w:r>
          </w:p>
        </w:tc>
      </w:tr>
      <w:tr w:rsidR="00E04087" w:rsidRPr="00C751DD" w14:paraId="4C60DA4B" w14:textId="77777777" w:rsidTr="009F568E">
        <w:trPr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C976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88DEE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CA0A" w14:textId="77777777" w:rsidR="00E04087" w:rsidRPr="00C751DD" w:rsidRDefault="00E04087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8AEA8" w14:textId="5D016B97" w:rsidR="00E04087" w:rsidRPr="00C751DD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58BF" w14:textId="6A0E1EF5" w:rsidR="00E04087" w:rsidRPr="00C751DD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65894" w14:textId="10EB811A" w:rsidR="00E04087" w:rsidRPr="00C751DD" w:rsidRDefault="00884588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</w:tbl>
    <w:p w14:paraId="60117709" w14:textId="65C670AB" w:rsidR="00E04087" w:rsidRDefault="00E04087">
      <w:pPr>
        <w:rPr>
          <w:rFonts w:ascii="Arial" w:hAnsi="Arial" w:cs="Arial"/>
          <w:sz w:val="20"/>
          <w:szCs w:val="20"/>
        </w:rPr>
      </w:pPr>
    </w:p>
    <w:p w14:paraId="68BD9FD0" w14:textId="77777777" w:rsidR="00536F1A" w:rsidRDefault="00536F1A" w:rsidP="00A909A5">
      <w:pPr>
        <w:rPr>
          <w:rFonts w:ascii="Arial" w:hAnsi="Arial" w:cs="Arial"/>
          <w:sz w:val="20"/>
          <w:szCs w:val="20"/>
        </w:rPr>
      </w:pPr>
    </w:p>
    <w:p w14:paraId="21E877C2" w14:textId="3A7F0713" w:rsidR="00D21C89" w:rsidRPr="00D21C89" w:rsidRDefault="00D21C89" w:rsidP="00D21C8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4: Results of 2-way ANOVAs for sex and rearing effects on </w:t>
      </w:r>
      <w:r w:rsidR="006B5A31">
        <w:rPr>
          <w:rFonts w:ascii="Arial" w:hAnsi="Arial" w:cs="Arial"/>
          <w:sz w:val="20"/>
          <w:szCs w:val="20"/>
        </w:rPr>
        <w:t>the</w:t>
      </w:r>
      <w:r>
        <w:rPr>
          <w:rFonts w:ascii="Arial" w:hAnsi="Arial" w:cs="Arial"/>
          <w:sz w:val="20"/>
          <w:szCs w:val="20"/>
        </w:rPr>
        <w:t xml:space="preserve"> percent change in acoustic startle outcome measures </w:t>
      </w:r>
      <w:r w:rsidR="00B9192A">
        <w:rPr>
          <w:rFonts w:ascii="Arial" w:hAnsi="Arial" w:cs="Arial"/>
          <w:sz w:val="20"/>
          <w:szCs w:val="20"/>
        </w:rPr>
        <w:t xml:space="preserve">during exposure to light </w:t>
      </w:r>
      <w:r>
        <w:rPr>
          <w:rFonts w:ascii="Arial" w:hAnsi="Arial" w:cs="Arial"/>
          <w:sz w:val="20"/>
          <w:szCs w:val="20"/>
        </w:rPr>
        <w:t xml:space="preserve">compared to baseline responses at P55 in Experiment </w:t>
      </w:r>
      <w:r w:rsidR="00B9192A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>.</w:t>
      </w:r>
    </w:p>
    <w:p w14:paraId="6EAE53AB" w14:textId="77777777" w:rsidR="00A909A5" w:rsidRDefault="00A909A5" w:rsidP="00A909A5">
      <w:pPr>
        <w:rPr>
          <w:rFonts w:ascii="Arial" w:hAnsi="Arial" w:cs="Arial"/>
          <w:sz w:val="20"/>
          <w:szCs w:val="20"/>
        </w:rPr>
      </w:pPr>
    </w:p>
    <w:tbl>
      <w:tblPr>
        <w:tblW w:w="10660" w:type="dxa"/>
        <w:tblLook w:val="04A0" w:firstRow="1" w:lastRow="0" w:firstColumn="1" w:lastColumn="0" w:noHBand="0" w:noVBand="1"/>
      </w:tblPr>
      <w:tblGrid>
        <w:gridCol w:w="1397"/>
        <w:gridCol w:w="2023"/>
        <w:gridCol w:w="1466"/>
        <w:gridCol w:w="1300"/>
        <w:gridCol w:w="1300"/>
        <w:gridCol w:w="1874"/>
        <w:gridCol w:w="1300"/>
      </w:tblGrid>
      <w:tr w:rsidR="00A909A5" w:rsidRPr="00C751DD" w14:paraId="727684D8" w14:textId="77777777" w:rsidTr="00274708">
        <w:trPr>
          <w:gridAfter w:val="1"/>
          <w:wAfter w:w="1300" w:type="dxa"/>
          <w:trHeight w:val="320"/>
        </w:trPr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CB14C" w14:textId="77777777" w:rsidR="00A909A5" w:rsidRPr="00C751DD" w:rsidRDefault="00A909A5" w:rsidP="009F56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A72EC" w14:textId="77777777" w:rsidR="00A909A5" w:rsidRPr="00C751DD" w:rsidRDefault="00A909A5" w:rsidP="009F56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79810" w14:textId="77777777" w:rsidR="00A909A5" w:rsidRPr="00C751DD" w:rsidRDefault="00A909A5" w:rsidP="009F56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14680" w14:textId="1877A165" w:rsidR="00A909A5" w:rsidRPr="00C751DD" w:rsidRDefault="00A909A5" w:rsidP="009F56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</w:t>
            </w:r>
            <w:r w:rsidR="00564F06" w:rsidRPr="00564F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(</w:t>
            </w:r>
            <w:proofErr w:type="gramEnd"/>
            <w:r w:rsidR="00564F06" w:rsidRPr="00564F0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1,36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A682E" w14:textId="77777777" w:rsidR="00A909A5" w:rsidRPr="00C751DD" w:rsidRDefault="00A909A5" w:rsidP="009F568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C751D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B71B8" w14:textId="77777777" w:rsidR="00A909A5" w:rsidRPr="00C751DD" w:rsidRDefault="00A909A5" w:rsidP="009F568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38FB">
              <w:rPr>
                <w:rFonts w:ascii="Arial" w:hAnsi="Arial" w:cs="Arial"/>
                <w:i/>
                <w:iCs/>
                <w:sz w:val="20"/>
                <w:szCs w:val="20"/>
              </w:rPr>
              <w:t>Effect size (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sym w:font="Symbol" w:char="F068"/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1E38F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536F1A" w:rsidRPr="00C751DD" w14:paraId="243B1236" w14:textId="262E5190" w:rsidTr="00274708">
        <w:trPr>
          <w:trHeight w:val="320"/>
        </w:trPr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34CFA" w14:textId="113F98A5" w:rsidR="00536F1A" w:rsidRPr="00C751DD" w:rsidRDefault="00536F1A" w:rsidP="00536F1A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5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EC10" w14:textId="16B49829" w:rsidR="00536F1A" w:rsidRPr="00C751DD" w:rsidRDefault="00860B50" w:rsidP="00536F1A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sym w:font="Symbol" w:char="F044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 w:rsidR="00536F1A" w:rsidRPr="00C751DD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Latency to Startl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E21B" w14:textId="77777777" w:rsidR="00536F1A" w:rsidRPr="00E04087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087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D370" w14:textId="0E32C232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6148" w14:textId="798C2221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C8B7" w14:textId="60DDB398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00" w:type="dxa"/>
            <w:vAlign w:val="center"/>
          </w:tcPr>
          <w:p w14:paraId="59FBBDDA" w14:textId="77777777" w:rsidR="00536F1A" w:rsidRPr="00C751DD" w:rsidRDefault="00536F1A" w:rsidP="00536F1A"/>
        </w:tc>
      </w:tr>
      <w:tr w:rsidR="00536F1A" w:rsidRPr="00C751DD" w14:paraId="35D1F67B" w14:textId="77777777" w:rsidTr="00536F1A">
        <w:trPr>
          <w:gridAfter w:val="1"/>
          <w:wAfter w:w="1300" w:type="dxa"/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73AB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16A1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D81B" w14:textId="77777777" w:rsidR="00536F1A" w:rsidRPr="00E04087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087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77CB" w14:textId="26B63B2D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ADD9" w14:textId="0C68603A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FE21" w14:textId="786773DB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</w:t>
            </w:r>
          </w:p>
        </w:tc>
      </w:tr>
      <w:tr w:rsidR="00536F1A" w:rsidRPr="00C751DD" w14:paraId="6176DC06" w14:textId="77777777" w:rsidTr="00536F1A">
        <w:trPr>
          <w:gridAfter w:val="1"/>
          <w:wAfter w:w="1300" w:type="dxa"/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9E64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E526B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CC8E3" w14:textId="77777777" w:rsidR="00536F1A" w:rsidRPr="00E04087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087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3632A" w14:textId="073248BA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00CA9" w14:textId="296DAF64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29765" w14:textId="743C6646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536F1A" w:rsidRPr="00C751DD" w14:paraId="28DF5AF3" w14:textId="77777777" w:rsidTr="00536F1A">
        <w:trPr>
          <w:gridAfter w:val="1"/>
          <w:wAfter w:w="1300" w:type="dxa"/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C652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5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0018" w14:textId="293E1013" w:rsidR="00536F1A" w:rsidRPr="00C751DD" w:rsidRDefault="00860B50" w:rsidP="00536F1A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sym w:font="Symbol" w:char="F044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 w:rsidR="00536F1A" w:rsidRPr="00C751DD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eak Tim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7D6C" w14:textId="77777777" w:rsidR="00536F1A" w:rsidRPr="00E04087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087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76DF" w14:textId="14418B5A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0C4C" w14:textId="2803D595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9DCB" w14:textId="61863170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536F1A" w:rsidRPr="00C751DD" w14:paraId="52E8AE39" w14:textId="77777777" w:rsidTr="00536F1A">
        <w:trPr>
          <w:gridAfter w:val="1"/>
          <w:wAfter w:w="1300" w:type="dxa"/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ECD4" w14:textId="77777777" w:rsidR="00536F1A" w:rsidRPr="00C751DD" w:rsidRDefault="00536F1A" w:rsidP="00536F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3E9B" w14:textId="77777777" w:rsidR="00536F1A" w:rsidRPr="00C751DD" w:rsidRDefault="00536F1A" w:rsidP="00536F1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A5FD" w14:textId="77777777" w:rsidR="00536F1A" w:rsidRPr="00E04087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087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A11E" w14:textId="17257077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DD4E" w14:textId="41C63162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D845" w14:textId="5046387C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</w:t>
            </w:r>
          </w:p>
        </w:tc>
      </w:tr>
      <w:tr w:rsidR="00536F1A" w:rsidRPr="00C751DD" w14:paraId="607E95FA" w14:textId="77777777" w:rsidTr="00536F1A">
        <w:trPr>
          <w:gridAfter w:val="1"/>
          <w:wAfter w:w="1300" w:type="dxa"/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B4C5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3D144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0687" w14:textId="77777777" w:rsidR="00536F1A" w:rsidRPr="00E04087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4087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7474E" w14:textId="34580730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4e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74225" w14:textId="5177247E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151DF" w14:textId="6384F4E2" w:rsidR="00536F1A" w:rsidRPr="00E04087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536F1A" w:rsidRPr="00C751DD" w14:paraId="28109A44" w14:textId="77777777" w:rsidTr="00536F1A">
        <w:trPr>
          <w:gridAfter w:val="1"/>
          <w:wAfter w:w="1300" w:type="dxa"/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79F9" w14:textId="6BC1EEC6" w:rsidR="00536F1A" w:rsidRPr="00C751DD" w:rsidRDefault="00536F1A" w:rsidP="00536F1A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5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43B6" w14:textId="4CFB5EB3" w:rsidR="00536F1A" w:rsidRPr="00C751DD" w:rsidRDefault="00860B50" w:rsidP="00536F1A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sym w:font="Symbol" w:char="F044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 w:rsidR="00536F1A" w:rsidRPr="00C751DD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eak Valu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7981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2247" w14:textId="08DB195F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E485" w14:textId="33FFA2E5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9D47" w14:textId="118A8D74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536F1A" w:rsidRPr="00C751DD" w14:paraId="46C13AD8" w14:textId="77777777" w:rsidTr="00536F1A">
        <w:trPr>
          <w:gridAfter w:val="1"/>
          <w:wAfter w:w="1300" w:type="dxa"/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E4A4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3B6B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81E3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D1C9" w14:textId="7FBA3154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CA49" w14:textId="16F998C9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2A2F" w14:textId="2DAACB0C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2</w:t>
            </w:r>
          </w:p>
        </w:tc>
      </w:tr>
      <w:tr w:rsidR="00536F1A" w:rsidRPr="00C751DD" w14:paraId="36B51984" w14:textId="77777777" w:rsidTr="00536F1A">
        <w:trPr>
          <w:gridAfter w:val="1"/>
          <w:wAfter w:w="1300" w:type="dxa"/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4E47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6E385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3242F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FE1C3" w14:textId="2073E1F1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4C2A4" w14:textId="365A40C6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BEE63" w14:textId="52D1D270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536F1A" w:rsidRPr="00C751DD" w14:paraId="0C6C11EB" w14:textId="77777777" w:rsidTr="00536F1A">
        <w:trPr>
          <w:gridAfter w:val="1"/>
          <w:wAfter w:w="1300" w:type="dxa"/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B6B7" w14:textId="2734399F" w:rsidR="00536F1A" w:rsidRPr="00C751DD" w:rsidRDefault="00536F1A" w:rsidP="00536F1A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lastRenderedPageBreak/>
              <w:t>P55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7B8D" w14:textId="626CE2E6" w:rsidR="00536F1A" w:rsidRPr="00C751DD" w:rsidRDefault="00860B50" w:rsidP="00536F1A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%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sym w:font="Symbol" w:char="F044"/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 w:rsidR="00536F1A" w:rsidRPr="00C751DD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Duratio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875F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155C" w14:textId="5CA71E3F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6010" w14:textId="64E0B532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0009" w14:textId="2A73A9DC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536F1A" w:rsidRPr="00C751DD" w14:paraId="6875C5C4" w14:textId="77777777" w:rsidTr="00536F1A">
        <w:trPr>
          <w:gridAfter w:val="1"/>
          <w:wAfter w:w="1300" w:type="dxa"/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2423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1C4B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5152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C17" w14:textId="0222D68A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0E5F" w14:textId="37480E59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418F" w14:textId="74130E76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536F1A" w:rsidRPr="00C751DD" w14:paraId="28DCA1D0" w14:textId="77777777" w:rsidTr="00536F1A">
        <w:trPr>
          <w:gridAfter w:val="1"/>
          <w:wAfter w:w="1300" w:type="dxa"/>
          <w:trHeight w:val="32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E099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512BE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CF9A" w14:textId="77777777" w:rsidR="00536F1A" w:rsidRPr="00C751DD" w:rsidRDefault="00536F1A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2FE">
              <w:rPr>
                <w:rFonts w:ascii="Arial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512DA" w14:textId="0DCA50F5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0E8BF" w14:textId="1003DB10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DC006" w14:textId="5B394980" w:rsidR="00536F1A" w:rsidRPr="00C751DD" w:rsidRDefault="00884588" w:rsidP="00536F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</w:tbl>
    <w:p w14:paraId="08DD373A" w14:textId="57548856" w:rsidR="00A909A5" w:rsidRDefault="00A909A5">
      <w:pPr>
        <w:rPr>
          <w:rFonts w:ascii="Arial" w:hAnsi="Arial" w:cs="Arial"/>
          <w:sz w:val="20"/>
          <w:szCs w:val="20"/>
        </w:rPr>
      </w:pPr>
    </w:p>
    <w:p w14:paraId="60FF4034" w14:textId="3B4EF97C" w:rsidR="00564F06" w:rsidRDefault="00564F06">
      <w:pPr>
        <w:rPr>
          <w:rFonts w:ascii="Arial" w:hAnsi="Arial" w:cs="Arial"/>
          <w:sz w:val="20"/>
          <w:szCs w:val="20"/>
        </w:rPr>
      </w:pPr>
    </w:p>
    <w:p w14:paraId="11564DC2" w14:textId="762E462B" w:rsidR="006373F4" w:rsidRPr="00D21C89" w:rsidRDefault="00A12533" w:rsidP="006373F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5: </w:t>
      </w:r>
      <w:r w:rsidR="00122887">
        <w:rPr>
          <w:rFonts w:ascii="Arial" w:hAnsi="Arial" w:cs="Arial"/>
          <w:sz w:val="20"/>
          <w:szCs w:val="20"/>
        </w:rPr>
        <w:t>Results</w:t>
      </w:r>
      <w:r>
        <w:rPr>
          <w:rFonts w:ascii="Arial" w:hAnsi="Arial" w:cs="Arial"/>
          <w:sz w:val="20"/>
          <w:szCs w:val="20"/>
        </w:rPr>
        <w:t xml:space="preserve"> of repeated measures</w:t>
      </w:r>
      <w:r w:rsidR="006373F4">
        <w:rPr>
          <w:rFonts w:ascii="Arial" w:hAnsi="Arial" w:cs="Arial"/>
          <w:sz w:val="20"/>
          <w:szCs w:val="20"/>
        </w:rPr>
        <w:t xml:space="preserve"> (RM)</w:t>
      </w:r>
      <w:r>
        <w:rPr>
          <w:rFonts w:ascii="Arial" w:hAnsi="Arial" w:cs="Arial"/>
          <w:sz w:val="20"/>
          <w:szCs w:val="20"/>
        </w:rPr>
        <w:t xml:space="preserve"> ANOVA on </w:t>
      </w:r>
      <w:r w:rsidR="006373F4">
        <w:rPr>
          <w:rFonts w:ascii="Arial" w:hAnsi="Arial" w:cs="Arial"/>
          <w:sz w:val="20"/>
          <w:szCs w:val="20"/>
        </w:rPr>
        <w:t xml:space="preserve">peak startle in the </w:t>
      </w:r>
      <w:r>
        <w:rPr>
          <w:rFonts w:ascii="Arial" w:hAnsi="Arial" w:cs="Arial"/>
          <w:sz w:val="20"/>
          <w:szCs w:val="20"/>
        </w:rPr>
        <w:t>light-enhanced startle test at P55</w:t>
      </w:r>
      <w:r w:rsidR="006373F4">
        <w:rPr>
          <w:rFonts w:ascii="Arial" w:hAnsi="Arial" w:cs="Arial"/>
          <w:sz w:val="20"/>
          <w:szCs w:val="20"/>
        </w:rPr>
        <w:t xml:space="preserve"> and post-hoc test comparing the test at baseline (no light) to test during light exposure (light) in control (Con) and maternal separation (MS) rats.</w:t>
      </w:r>
      <w:r w:rsidR="006373F4" w:rsidRPr="006373F4">
        <w:rPr>
          <w:rFonts w:ascii="Arial" w:hAnsi="Arial" w:cs="Arial"/>
          <w:sz w:val="20"/>
          <w:szCs w:val="20"/>
        </w:rPr>
        <w:t xml:space="preserve"> </w:t>
      </w:r>
      <w:r w:rsidR="006373F4">
        <w:rPr>
          <w:rFonts w:ascii="Arial" w:hAnsi="Arial" w:cs="Arial"/>
          <w:sz w:val="20"/>
          <w:szCs w:val="20"/>
        </w:rPr>
        <w:t xml:space="preserve">Significant effects </w:t>
      </w:r>
      <w:r w:rsidR="006373F4">
        <w:rPr>
          <w:rFonts w:ascii="Arial" w:hAnsi="Arial" w:cs="Arial"/>
          <w:i/>
          <w:iCs/>
          <w:sz w:val="20"/>
          <w:szCs w:val="20"/>
        </w:rPr>
        <w:t>p</w:t>
      </w:r>
      <w:r w:rsidR="006373F4">
        <w:rPr>
          <w:rFonts w:ascii="Arial" w:hAnsi="Arial" w:cs="Arial"/>
          <w:sz w:val="20"/>
          <w:szCs w:val="20"/>
        </w:rPr>
        <w:t xml:space="preserve">&lt;.05 are bolded. </w:t>
      </w:r>
    </w:p>
    <w:p w14:paraId="5FC5E7C8" w14:textId="36F1D2BC" w:rsidR="00564F06" w:rsidRDefault="00564F06">
      <w:pPr>
        <w:rPr>
          <w:rFonts w:ascii="Arial" w:hAnsi="Arial" w:cs="Arial"/>
          <w:sz w:val="20"/>
          <w:szCs w:val="20"/>
        </w:rPr>
      </w:pPr>
    </w:p>
    <w:p w14:paraId="19339CCF" w14:textId="77777777" w:rsidR="006373F4" w:rsidRDefault="006373F4">
      <w:pPr>
        <w:rPr>
          <w:rFonts w:ascii="Arial" w:hAnsi="Arial" w:cs="Arial"/>
          <w:sz w:val="20"/>
          <w:szCs w:val="20"/>
        </w:rPr>
      </w:pPr>
    </w:p>
    <w:tbl>
      <w:tblPr>
        <w:tblW w:w="8820" w:type="dxa"/>
        <w:tblLook w:val="04A0" w:firstRow="1" w:lastRow="0" w:firstColumn="1" w:lastColumn="0" w:noHBand="0" w:noVBand="1"/>
      </w:tblPr>
      <w:tblGrid>
        <w:gridCol w:w="2070"/>
        <w:gridCol w:w="1824"/>
        <w:gridCol w:w="1670"/>
        <w:gridCol w:w="1481"/>
        <w:gridCol w:w="1775"/>
      </w:tblGrid>
      <w:tr w:rsidR="00A12533" w:rsidRPr="00E04087" w14:paraId="0BDE718A" w14:textId="77777777" w:rsidTr="00274708">
        <w:trPr>
          <w:trHeight w:val="32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98821" w14:textId="36123973" w:rsidR="00A12533" w:rsidRPr="00A12533" w:rsidRDefault="00A12533" w:rsidP="00975F47">
            <w:pPr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</w:rPr>
              <w:t>Dependent Variable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83939" w14:textId="7EB3B64A" w:rsidR="00A12533" w:rsidRPr="00A12533" w:rsidRDefault="00A12533" w:rsidP="00975F47">
            <w:pPr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</w:rPr>
              <w:t>Comparison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81461" w14:textId="4F652B32" w:rsidR="00A12533" w:rsidRPr="00A12533" w:rsidRDefault="00A12533" w:rsidP="00975F4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1253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28A74" w14:textId="3FB0E908" w:rsidR="00A12533" w:rsidRPr="00A12533" w:rsidRDefault="000D2088" w:rsidP="00975F4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66D57" w14:textId="6A716E05" w:rsidR="00A12533" w:rsidRPr="00A12533" w:rsidRDefault="00A12533" w:rsidP="00975F4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12533">
              <w:rPr>
                <w:rFonts w:ascii="Arial" w:hAnsi="Arial" w:cs="Arial"/>
                <w:i/>
                <w:iCs/>
                <w:sz w:val="20"/>
                <w:szCs w:val="20"/>
              </w:rPr>
              <w:t>Effect size (</w:t>
            </w:r>
            <w:r w:rsidRPr="00A1253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sym w:font="Symbol" w:char="F068"/>
            </w:r>
            <w:r w:rsidRPr="00A1253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p</w:t>
            </w:r>
            <w:r w:rsidRPr="00A1253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A1253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A12533" w:rsidRPr="00E04087" w14:paraId="27C9AEE5" w14:textId="77777777" w:rsidTr="00274708">
        <w:trPr>
          <w:trHeight w:val="32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8E44E" w14:textId="3A69D7BB" w:rsidR="00A12533" w:rsidRPr="00C751DD" w:rsidRDefault="00A12533" w:rsidP="00975F47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eak Value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497E" w14:textId="617343EB" w:rsidR="00A12533" w:rsidRPr="006373F4" w:rsidRDefault="00A12533" w:rsidP="00975F47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6373F4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Light exposur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59B6" w14:textId="15EAD3E3" w:rsidR="00A12533" w:rsidRPr="006373F4" w:rsidRDefault="00A12533" w:rsidP="00975F4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373F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09583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8D88" w14:textId="13D8C8B3" w:rsidR="00A12533" w:rsidRPr="006373F4" w:rsidRDefault="00A12533" w:rsidP="00975F4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373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8243" w14:textId="05EA8B84" w:rsidR="00A12533" w:rsidRPr="006373F4" w:rsidRDefault="00A12533" w:rsidP="00975F4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373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45</w:t>
            </w:r>
          </w:p>
        </w:tc>
      </w:tr>
      <w:tr w:rsidR="00A12533" w:rsidRPr="00E04087" w14:paraId="2290DB48" w14:textId="77777777" w:rsidTr="00A12533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4EBF" w14:textId="77777777" w:rsidR="00A12533" w:rsidRPr="00C751DD" w:rsidRDefault="00A12533" w:rsidP="00975F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E122" w14:textId="292921B9" w:rsidR="00A12533" w:rsidRPr="00C751DD" w:rsidRDefault="00A12533" w:rsidP="00975F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ht*Sex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B6FB" w14:textId="486C9663" w:rsidR="00A12533" w:rsidRPr="00E04087" w:rsidRDefault="00A12533" w:rsidP="00975F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AF19" w14:textId="01DC1211" w:rsidR="00A12533" w:rsidRPr="00E04087" w:rsidRDefault="00A12533" w:rsidP="00975F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2BD9" w14:textId="21BD69D0" w:rsidR="00A12533" w:rsidRPr="00E04087" w:rsidRDefault="00A12533" w:rsidP="00975F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A12533" w:rsidRPr="00E04087" w14:paraId="0DA76AA4" w14:textId="77777777" w:rsidTr="00A12533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2702" w14:textId="77777777" w:rsidR="00A12533" w:rsidRPr="00C751DD" w:rsidRDefault="00A12533" w:rsidP="00975F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4700" w14:textId="12FD8885" w:rsidR="00A12533" w:rsidRPr="006373F4" w:rsidRDefault="00A12533" w:rsidP="00975F4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373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ght*Rearing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AB95" w14:textId="6FBA844A" w:rsidR="00A12533" w:rsidRPr="006373F4" w:rsidRDefault="00A12533" w:rsidP="00975F4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373F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943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5237" w14:textId="3E80EC04" w:rsidR="00A12533" w:rsidRPr="006373F4" w:rsidRDefault="00A12533" w:rsidP="00975F4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373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CEB7" w14:textId="33683594" w:rsidR="00A12533" w:rsidRPr="006373F4" w:rsidRDefault="00A12533" w:rsidP="00975F4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373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21</w:t>
            </w:r>
          </w:p>
        </w:tc>
      </w:tr>
      <w:tr w:rsidR="00A12533" w:rsidRPr="00E04087" w14:paraId="6D819AFC" w14:textId="77777777" w:rsidTr="00A12533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D0FE" w14:textId="6FE9315E" w:rsidR="00A12533" w:rsidRPr="00C751DD" w:rsidRDefault="00A12533" w:rsidP="00975F47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A20C" w14:textId="3D56E6B2" w:rsidR="00A12533" w:rsidRPr="00C751DD" w:rsidRDefault="00A12533" w:rsidP="00975F47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ht*Sex*rearing</w:t>
            </w:r>
          </w:p>
        </w:tc>
        <w:tc>
          <w:tcPr>
            <w:tcW w:w="16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9748" w14:textId="2E1B66E8" w:rsidR="00A12533" w:rsidRPr="00E04087" w:rsidRDefault="00A12533" w:rsidP="00975F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4E5E" w14:textId="7DFA99BA" w:rsidR="00A12533" w:rsidRPr="00E04087" w:rsidRDefault="00A12533" w:rsidP="00975F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7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423D" w14:textId="346D01AC" w:rsidR="00A12533" w:rsidRPr="00E04087" w:rsidRDefault="00A12533" w:rsidP="00975F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</w:tbl>
    <w:p w14:paraId="6933028C" w14:textId="4D9BBB68" w:rsidR="00A12533" w:rsidRDefault="00A12533">
      <w:pPr>
        <w:rPr>
          <w:rFonts w:ascii="Arial" w:hAnsi="Arial" w:cs="Arial"/>
          <w:sz w:val="20"/>
          <w:szCs w:val="20"/>
        </w:rPr>
      </w:pPr>
    </w:p>
    <w:tbl>
      <w:tblPr>
        <w:tblW w:w="630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990"/>
        <w:gridCol w:w="270"/>
        <w:gridCol w:w="1170"/>
        <w:gridCol w:w="900"/>
        <w:gridCol w:w="810"/>
        <w:gridCol w:w="990"/>
      </w:tblGrid>
      <w:tr w:rsidR="00122887" w:rsidRPr="00A12533" w14:paraId="7806EB26" w14:textId="77777777" w:rsidTr="00122887">
        <w:trPr>
          <w:cantSplit/>
          <w:tblCellSpacing w:w="15" w:type="dxa"/>
        </w:trPr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C1CD930" w14:textId="51726F70" w:rsidR="00122887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R</w:t>
            </w:r>
            <w:r w:rsidR="006373F4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Fa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39FF5A6" w14:textId="72F2A384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Rearing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</w:tcPr>
          <w:p w14:paraId="401726F1" w14:textId="77777777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5206F9D" w14:textId="5DB4984F" w:rsidR="00122887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RM Facto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27D7EAF" w14:textId="778C75F2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Rearing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0D5E164" w14:textId="55E80B4C" w:rsidR="00122887" w:rsidRPr="00A12533" w:rsidRDefault="00122887" w:rsidP="00274708">
            <w:pPr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563281E" w14:textId="30B55988" w:rsidR="00122887" w:rsidRPr="00A12533" w:rsidRDefault="00122887" w:rsidP="00274708">
            <w:pPr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color w:val="333333"/>
                <w:sz w:val="20"/>
                <w:szCs w:val="20"/>
                <w:vertAlign w:val="subscript"/>
              </w:rPr>
              <w:t>tukey</w:t>
            </w:r>
            <w:proofErr w:type="spellEnd"/>
          </w:p>
        </w:tc>
      </w:tr>
      <w:tr w:rsidR="00122887" w:rsidRPr="00A12533" w14:paraId="49935848" w14:textId="77777777" w:rsidTr="00122887">
        <w:trPr>
          <w:cantSplit/>
          <w:tblCellSpacing w:w="15" w:type="dxa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5B6DCA" w14:textId="7924C1BB" w:rsidR="00122887" w:rsidRPr="00122887" w:rsidRDefault="00122887" w:rsidP="00274708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12288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No l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2EA755" w14:textId="42ACD9BF" w:rsidR="00122887" w:rsidRPr="00122887" w:rsidRDefault="00122887" w:rsidP="00274708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12288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Co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56FECD2" w14:textId="77777777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0E64A2" w14:textId="5A01F024" w:rsidR="00122887" w:rsidRPr="00122887" w:rsidRDefault="00122887" w:rsidP="00274708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12288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Ligh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F3BD74" w14:textId="77777777" w:rsidR="00122887" w:rsidRPr="00122887" w:rsidRDefault="00122887" w:rsidP="00274708">
            <w:pPr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12288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C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C1E2FF" w14:textId="77777777" w:rsidR="00122887" w:rsidRPr="00122887" w:rsidRDefault="00122887" w:rsidP="00274708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12288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-3.4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08DAA5" w14:textId="77777777" w:rsidR="00122887" w:rsidRPr="00122887" w:rsidRDefault="00122887" w:rsidP="00274708">
            <w:pPr>
              <w:jc w:val="right"/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</w:pPr>
            <w:r w:rsidRPr="00122887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</w:rPr>
              <w:t>0.009</w:t>
            </w:r>
          </w:p>
        </w:tc>
      </w:tr>
      <w:tr w:rsidR="00122887" w:rsidRPr="00A12533" w14:paraId="30139B5D" w14:textId="77777777" w:rsidTr="00122887">
        <w:trPr>
          <w:cantSplit/>
          <w:tblCellSpacing w:w="15" w:type="dxa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AE9747" w14:textId="5D6FFDDA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No ligh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053BFA" w14:textId="1D69081C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on</w:t>
            </w: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97042A3" w14:textId="77777777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F2A6B" w14:textId="51E1E636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Ligh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447A89" w14:textId="77777777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97ABA" w14:textId="77777777" w:rsidR="00122887" w:rsidRPr="00A12533" w:rsidRDefault="00122887" w:rsidP="00274708">
            <w:pPr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4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22F676" w14:textId="77777777" w:rsidR="00122887" w:rsidRPr="00A12533" w:rsidRDefault="00122887" w:rsidP="00274708">
            <w:pPr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973</w:t>
            </w:r>
          </w:p>
        </w:tc>
      </w:tr>
      <w:tr w:rsidR="00122887" w:rsidRPr="00A12533" w14:paraId="38552699" w14:textId="77777777" w:rsidTr="00122887">
        <w:trPr>
          <w:cantSplit/>
          <w:tblCellSpacing w:w="15" w:type="dxa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3BF99A" w14:textId="5EED025A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No light</w:t>
            </w: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B2C3C4" w14:textId="77777777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6307E90" w14:textId="77777777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44AFED" w14:textId="3B34B765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Ligh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01A0C0" w14:textId="77777777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BEA0BC" w14:textId="77777777" w:rsidR="00122887" w:rsidRPr="00A12533" w:rsidRDefault="00122887" w:rsidP="00274708">
            <w:pPr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2.4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0225E3" w14:textId="77777777" w:rsidR="00122887" w:rsidRPr="00A12533" w:rsidRDefault="00122887" w:rsidP="00274708">
            <w:pPr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87</w:t>
            </w:r>
          </w:p>
        </w:tc>
      </w:tr>
      <w:tr w:rsidR="00122887" w:rsidRPr="00A12533" w14:paraId="7180E23D" w14:textId="77777777" w:rsidTr="00122887">
        <w:trPr>
          <w:cantSplit/>
          <w:tblCellSpacing w:w="15" w:type="dxa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B69ABE" w14:textId="7B313DCE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No light</w:t>
            </w: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9BF8E8" w14:textId="10DF5365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4A9E7B25" w14:textId="77777777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3314A7" w14:textId="0E1B1819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Ligh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E2705D" w14:textId="77777777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85B9F8" w14:textId="77777777" w:rsidR="00122887" w:rsidRPr="00A12533" w:rsidRDefault="00122887" w:rsidP="00274708">
            <w:pPr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0.1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7AD954" w14:textId="77777777" w:rsidR="00122887" w:rsidRPr="00A12533" w:rsidRDefault="00122887" w:rsidP="00274708">
            <w:pPr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998</w:t>
            </w:r>
          </w:p>
        </w:tc>
      </w:tr>
      <w:tr w:rsidR="00122887" w:rsidRPr="00A12533" w14:paraId="46212881" w14:textId="77777777" w:rsidTr="00122887">
        <w:trPr>
          <w:cantSplit/>
          <w:tblCellSpacing w:w="15" w:type="dxa"/>
        </w:trPr>
        <w:tc>
          <w:tcPr>
            <w:tcW w:w="112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87444E1" w14:textId="5E4FDAA9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L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7AE933" w14:textId="77777777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on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23FADF06" w14:textId="77777777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A459F2" w14:textId="5D60667E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Light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DFA754" w14:textId="77777777" w:rsidR="00122887" w:rsidRPr="00A12533" w:rsidRDefault="00122887" w:rsidP="00274708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M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441D2B" w14:textId="77777777" w:rsidR="00122887" w:rsidRPr="00A12533" w:rsidRDefault="00122887" w:rsidP="00274708">
            <w:pPr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2.48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215F35B" w14:textId="77777777" w:rsidR="00122887" w:rsidRPr="00A12533" w:rsidRDefault="00122887" w:rsidP="00274708">
            <w:pPr>
              <w:jc w:val="right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A12533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0.080</w:t>
            </w:r>
          </w:p>
        </w:tc>
      </w:tr>
    </w:tbl>
    <w:p w14:paraId="5784EFDB" w14:textId="77777777" w:rsidR="00A12533" w:rsidRPr="00A12533" w:rsidRDefault="00A12533" w:rsidP="00A12533">
      <w:pPr>
        <w:spacing w:before="100" w:beforeAutospacing="1" w:after="100" w:afterAutospacing="1"/>
        <w:rPr>
          <w:rFonts w:ascii="Segoe UI" w:eastAsia="Times New Roman" w:hAnsi="Segoe UI" w:cs="Segoe UI"/>
          <w:color w:val="333333"/>
          <w:sz w:val="18"/>
          <w:szCs w:val="18"/>
        </w:rPr>
      </w:pPr>
      <w:r w:rsidRPr="00A12533">
        <w:rPr>
          <w:rFonts w:ascii="Segoe UI" w:eastAsia="Times New Roman" w:hAnsi="Segoe UI" w:cs="Segoe UI"/>
          <w:color w:val="333333"/>
          <w:sz w:val="18"/>
          <w:szCs w:val="18"/>
        </w:rPr>
        <w:t> </w:t>
      </w:r>
    </w:p>
    <w:p w14:paraId="3FB4898E" w14:textId="77777777" w:rsidR="00A12533" w:rsidRPr="00C751DD" w:rsidRDefault="00A12533">
      <w:pPr>
        <w:rPr>
          <w:rFonts w:ascii="Arial" w:hAnsi="Arial" w:cs="Arial"/>
          <w:sz w:val="20"/>
          <w:szCs w:val="20"/>
        </w:rPr>
      </w:pPr>
    </w:p>
    <w:sectPr w:rsidR="00A12533" w:rsidRPr="00C751DD" w:rsidSect="00AD1F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A9D8F" w14:textId="77777777" w:rsidR="005529DF" w:rsidRDefault="005529DF" w:rsidP="00D21C89">
      <w:r>
        <w:separator/>
      </w:r>
    </w:p>
  </w:endnote>
  <w:endnote w:type="continuationSeparator" w:id="0">
    <w:p w14:paraId="721C3EE8" w14:textId="77777777" w:rsidR="005529DF" w:rsidRDefault="005529DF" w:rsidP="00D21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A2BCC" w14:textId="77777777" w:rsidR="005529DF" w:rsidRDefault="005529DF" w:rsidP="00D21C89">
      <w:r>
        <w:separator/>
      </w:r>
    </w:p>
  </w:footnote>
  <w:footnote w:type="continuationSeparator" w:id="0">
    <w:p w14:paraId="7727CB88" w14:textId="77777777" w:rsidR="005529DF" w:rsidRDefault="005529DF" w:rsidP="00D21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1DD"/>
    <w:rsid w:val="000D2088"/>
    <w:rsid w:val="00122887"/>
    <w:rsid w:val="00211A18"/>
    <w:rsid w:val="00274708"/>
    <w:rsid w:val="002D198C"/>
    <w:rsid w:val="0030581C"/>
    <w:rsid w:val="0052799D"/>
    <w:rsid w:val="00536F1A"/>
    <w:rsid w:val="005529DF"/>
    <w:rsid w:val="00564F06"/>
    <w:rsid w:val="005B60FE"/>
    <w:rsid w:val="006008B8"/>
    <w:rsid w:val="006373F4"/>
    <w:rsid w:val="006A7656"/>
    <w:rsid w:val="006B5A31"/>
    <w:rsid w:val="007629F4"/>
    <w:rsid w:val="00803414"/>
    <w:rsid w:val="00860B50"/>
    <w:rsid w:val="00867A4A"/>
    <w:rsid w:val="00884588"/>
    <w:rsid w:val="00891E12"/>
    <w:rsid w:val="00892633"/>
    <w:rsid w:val="00A12533"/>
    <w:rsid w:val="00A909A5"/>
    <w:rsid w:val="00AD1FD1"/>
    <w:rsid w:val="00B75DE7"/>
    <w:rsid w:val="00B9192A"/>
    <w:rsid w:val="00BE27DD"/>
    <w:rsid w:val="00C56A29"/>
    <w:rsid w:val="00C751DD"/>
    <w:rsid w:val="00D21C89"/>
    <w:rsid w:val="00DF12FE"/>
    <w:rsid w:val="00E04087"/>
    <w:rsid w:val="00F92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69083"/>
  <w15:chartTrackingRefBased/>
  <w15:docId w15:val="{58E13CCD-4B60-954D-B24B-9F1A3958B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1253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21C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1C89"/>
  </w:style>
  <w:style w:type="paragraph" w:styleId="Footer">
    <w:name w:val="footer"/>
    <w:basedOn w:val="Normal"/>
    <w:link w:val="FooterChar"/>
    <w:uiPriority w:val="99"/>
    <w:unhideWhenUsed/>
    <w:rsid w:val="00D21C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1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70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19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14</Words>
  <Characters>464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Granata</dc:creator>
  <cp:keywords/>
  <dc:description/>
  <cp:lastModifiedBy>Lauren Granata</cp:lastModifiedBy>
  <cp:revision>4</cp:revision>
  <dcterms:created xsi:type="dcterms:W3CDTF">2022-10-12T16:26:00Z</dcterms:created>
  <dcterms:modified xsi:type="dcterms:W3CDTF">2022-10-13T13:45:00Z</dcterms:modified>
</cp:coreProperties>
</file>